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330DA66" w14:textId="77777777" w:rsidR="00730360" w:rsidRPr="00695ACE" w:rsidRDefault="00730360">
      <w:pPr>
        <w:suppressLineNumbers/>
      </w:pPr>
    </w:p>
    <w:p w14:paraId="19329362" w14:textId="77777777" w:rsidR="004B2D88" w:rsidRDefault="00B07859">
      <w:pPr>
        <w:suppressLineNumbers/>
        <w:spacing w:afterLines="50" w:after="156"/>
      </w:pPr>
      <w:r w:rsidRPr="00695ACE">
        <w:rPr>
          <w:b/>
          <w:bCs/>
        </w:rPr>
        <w:t>T</w:t>
      </w:r>
      <w:r w:rsidRPr="00695ACE">
        <w:rPr>
          <w:rFonts w:hint="eastAsia"/>
          <w:b/>
          <w:bCs/>
        </w:rPr>
        <w:t>able</w:t>
      </w:r>
      <w:r w:rsidRPr="00695ACE">
        <w:rPr>
          <w:b/>
          <w:bCs/>
        </w:rPr>
        <w:t xml:space="preserve"> </w:t>
      </w:r>
      <w:r w:rsidR="00540B45">
        <w:rPr>
          <w:b/>
          <w:bCs/>
        </w:rPr>
        <w:t>S</w:t>
      </w:r>
      <w:r w:rsidRPr="00695ACE">
        <w:rPr>
          <w:b/>
          <w:bCs/>
        </w:rPr>
        <w:t>1</w:t>
      </w:r>
      <w:r w:rsidRPr="00695ACE">
        <w:t xml:space="preserve"> </w:t>
      </w:r>
    </w:p>
    <w:p w14:paraId="243740F7" w14:textId="0F308407" w:rsidR="00730360" w:rsidRPr="00695ACE" w:rsidRDefault="00B07859">
      <w:pPr>
        <w:suppressLineNumbers/>
        <w:spacing w:afterLines="50" w:after="156"/>
        <w:rPr>
          <w:vertAlign w:val="superscript"/>
        </w:rPr>
      </w:pPr>
      <w:r w:rsidRPr="00695ACE">
        <w:t>Ingredients and chemical compositions of the control and low-protein diets (DM basis)</w:t>
      </w:r>
      <w:r w:rsidR="003C495A">
        <w:rPr>
          <w:vertAlign w:val="superscript"/>
        </w:rPr>
        <w:t>a</w:t>
      </w:r>
    </w:p>
    <w:tbl>
      <w:tblPr>
        <w:tblW w:w="7338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943"/>
        <w:gridCol w:w="1418"/>
      </w:tblGrid>
      <w:tr w:rsidR="00730360" w:rsidRPr="00695ACE" w14:paraId="0D087637" w14:textId="77777777" w:rsidTr="00381F06">
        <w:tc>
          <w:tcPr>
            <w:tcW w:w="2977" w:type="dxa"/>
            <w:vMerge w:val="restart"/>
            <w:tcBorders>
              <w:top w:val="single" w:sz="8" w:space="0" w:color="auto"/>
            </w:tcBorders>
          </w:tcPr>
          <w:p w14:paraId="76C40943" w14:textId="77777777" w:rsidR="00730360" w:rsidRPr="00695ACE" w:rsidRDefault="00B07859">
            <w:pPr>
              <w:spacing w:line="480" w:lineRule="auto"/>
            </w:pPr>
            <w:r w:rsidRPr="00695ACE">
              <w:rPr>
                <w:rFonts w:hint="eastAsia"/>
              </w:rPr>
              <w:t>I</w:t>
            </w:r>
            <w:r w:rsidRPr="00695ACE">
              <w:t>tems</w:t>
            </w:r>
          </w:p>
        </w:tc>
        <w:tc>
          <w:tcPr>
            <w:tcW w:w="4361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9A43EC2" w14:textId="77777777" w:rsidR="00730360" w:rsidRPr="00695ACE" w:rsidRDefault="00B07859">
            <w:pPr>
              <w:jc w:val="center"/>
            </w:pPr>
            <w:r w:rsidRPr="00695ACE">
              <w:rPr>
                <w:rFonts w:hint="eastAsia"/>
              </w:rPr>
              <w:t>Treatment</w:t>
            </w:r>
          </w:p>
        </w:tc>
      </w:tr>
      <w:tr w:rsidR="00730360" w:rsidRPr="00695ACE" w14:paraId="0D83F905" w14:textId="77777777" w:rsidTr="00381F06">
        <w:tc>
          <w:tcPr>
            <w:tcW w:w="2977" w:type="dxa"/>
            <w:vMerge/>
            <w:tcBorders>
              <w:bottom w:val="single" w:sz="8" w:space="0" w:color="auto"/>
            </w:tcBorders>
          </w:tcPr>
          <w:p w14:paraId="18ABD860" w14:textId="77777777" w:rsidR="00730360" w:rsidRPr="00695ACE" w:rsidRDefault="00730360"/>
        </w:tc>
        <w:tc>
          <w:tcPr>
            <w:tcW w:w="2943" w:type="dxa"/>
            <w:tcBorders>
              <w:top w:val="single" w:sz="8" w:space="0" w:color="auto"/>
              <w:bottom w:val="single" w:sz="8" w:space="0" w:color="auto"/>
            </w:tcBorders>
          </w:tcPr>
          <w:p w14:paraId="13989DCA" w14:textId="77777777" w:rsidR="00730360" w:rsidRPr="00695ACE" w:rsidRDefault="00B07859" w:rsidP="00381F06">
            <w:r w:rsidRPr="00695ACE">
              <w:rPr>
                <w:rFonts w:hint="eastAsia"/>
              </w:rPr>
              <w:t>Control</w:t>
            </w:r>
          </w:p>
        </w:tc>
        <w:tc>
          <w:tcPr>
            <w:tcW w:w="1418" w:type="dxa"/>
            <w:tcBorders>
              <w:top w:val="single" w:sz="8" w:space="0" w:color="auto"/>
              <w:bottom w:val="single" w:sz="8" w:space="0" w:color="auto"/>
            </w:tcBorders>
          </w:tcPr>
          <w:p w14:paraId="60EA09B9" w14:textId="77777777" w:rsidR="00730360" w:rsidRPr="00695ACE" w:rsidRDefault="00B07859" w:rsidP="00381F06">
            <w:r w:rsidRPr="00695ACE">
              <w:rPr>
                <w:rFonts w:hint="eastAsia"/>
              </w:rPr>
              <w:t>Low-protein</w:t>
            </w:r>
          </w:p>
        </w:tc>
      </w:tr>
      <w:tr w:rsidR="00730360" w:rsidRPr="00695ACE" w14:paraId="40D6AEDA" w14:textId="77777777" w:rsidTr="00381F06">
        <w:tc>
          <w:tcPr>
            <w:tcW w:w="2977" w:type="dxa"/>
            <w:tcBorders>
              <w:top w:val="single" w:sz="8" w:space="0" w:color="auto"/>
              <w:bottom w:val="nil"/>
            </w:tcBorders>
          </w:tcPr>
          <w:p w14:paraId="1AF4DD21" w14:textId="77777777" w:rsidR="00730360" w:rsidRPr="00695ACE" w:rsidRDefault="00B07859">
            <w:r w:rsidRPr="00695ACE">
              <w:rPr>
                <w:rFonts w:hint="eastAsia"/>
              </w:rPr>
              <w:t>Ingredients, g/kg</w:t>
            </w:r>
          </w:p>
        </w:tc>
        <w:tc>
          <w:tcPr>
            <w:tcW w:w="2943" w:type="dxa"/>
            <w:tcBorders>
              <w:top w:val="single" w:sz="8" w:space="0" w:color="auto"/>
              <w:bottom w:val="nil"/>
            </w:tcBorders>
          </w:tcPr>
          <w:p w14:paraId="3ED40A30" w14:textId="77777777" w:rsidR="00730360" w:rsidRPr="00695ACE" w:rsidRDefault="00730360" w:rsidP="00381F06"/>
        </w:tc>
        <w:tc>
          <w:tcPr>
            <w:tcW w:w="1418" w:type="dxa"/>
            <w:tcBorders>
              <w:top w:val="single" w:sz="8" w:space="0" w:color="auto"/>
              <w:bottom w:val="nil"/>
            </w:tcBorders>
          </w:tcPr>
          <w:p w14:paraId="6797AD0D" w14:textId="77777777" w:rsidR="00730360" w:rsidRPr="00695ACE" w:rsidRDefault="00730360" w:rsidP="00381F06"/>
        </w:tc>
      </w:tr>
      <w:tr w:rsidR="00730360" w:rsidRPr="00695ACE" w14:paraId="1C16BB05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06FEC6F4" w14:textId="77777777" w:rsidR="00730360" w:rsidRPr="00695ACE" w:rsidRDefault="00B07859">
            <w:pPr>
              <w:ind w:firstLineChars="100" w:firstLine="240"/>
            </w:pPr>
            <w:r w:rsidRPr="00695ACE">
              <w:rPr>
                <w:rFonts w:hint="eastAsia"/>
              </w:rPr>
              <w:t>Rice straw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77232560" w14:textId="77777777" w:rsidR="00730360" w:rsidRPr="00695ACE" w:rsidRDefault="00B07859" w:rsidP="00381F06">
            <w:r w:rsidRPr="00695ACE">
              <w:rPr>
                <w:rFonts w:hint="eastAsia"/>
              </w:rPr>
              <w:t>70</w:t>
            </w:r>
            <w:r w:rsidRPr="00695ACE"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A5DD08F" w14:textId="77777777" w:rsidR="00730360" w:rsidRPr="00695ACE" w:rsidRDefault="00B07859" w:rsidP="00381F06">
            <w:r w:rsidRPr="00695ACE">
              <w:rPr>
                <w:rFonts w:hint="eastAsia"/>
              </w:rPr>
              <w:t>70</w:t>
            </w:r>
            <w:r w:rsidRPr="00695ACE">
              <w:t>0</w:t>
            </w:r>
          </w:p>
        </w:tc>
      </w:tr>
      <w:tr w:rsidR="00730360" w:rsidRPr="00695ACE" w14:paraId="1CC9B2EC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2F1163B8" w14:textId="77777777" w:rsidR="00730360" w:rsidRPr="00695ACE" w:rsidRDefault="00B07859">
            <w:pPr>
              <w:ind w:firstLineChars="100" w:firstLine="240"/>
            </w:pPr>
            <w:r w:rsidRPr="00695ACE">
              <w:rPr>
                <w:rFonts w:hint="eastAsia"/>
              </w:rPr>
              <w:t>Soybean</w:t>
            </w:r>
            <w:r w:rsidRPr="00695ACE">
              <w:t xml:space="preserve"> meal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492B4676" w14:textId="77777777" w:rsidR="00730360" w:rsidRPr="00695ACE" w:rsidRDefault="00B07859" w:rsidP="00381F06">
            <w:r w:rsidRPr="00695ACE">
              <w:rPr>
                <w:rFonts w:hint="eastAsia"/>
              </w:rPr>
              <w:t>15</w:t>
            </w:r>
            <w:r w:rsidRPr="00695ACE">
              <w:t>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C3AF4B0" w14:textId="77777777" w:rsidR="00730360" w:rsidRPr="00695ACE" w:rsidRDefault="00B07859" w:rsidP="00381F06">
            <w:r w:rsidRPr="00695ACE">
              <w:rPr>
                <w:rFonts w:hint="eastAsia"/>
              </w:rPr>
              <w:t>0</w:t>
            </w:r>
          </w:p>
        </w:tc>
      </w:tr>
      <w:tr w:rsidR="00730360" w:rsidRPr="00695ACE" w14:paraId="4E5C43A3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00E1B6F2" w14:textId="77777777" w:rsidR="00730360" w:rsidRPr="00695ACE" w:rsidRDefault="00B07859">
            <w:pPr>
              <w:ind w:firstLineChars="100" w:firstLine="240"/>
            </w:pPr>
            <w:r w:rsidRPr="00695ACE">
              <w:rPr>
                <w:rFonts w:hint="eastAsia"/>
              </w:rPr>
              <w:t>Corn</w:t>
            </w:r>
            <w:r w:rsidRPr="00695ACE">
              <w:t xml:space="preserve"> meal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6E33FFA8" w14:textId="77777777" w:rsidR="00730360" w:rsidRPr="00695ACE" w:rsidRDefault="00B07859" w:rsidP="00381F06">
            <w:r w:rsidRPr="00695ACE">
              <w:rPr>
                <w:rFonts w:hint="eastAsia"/>
              </w:rPr>
              <w:t>8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BE3D481" w14:textId="77777777" w:rsidR="00730360" w:rsidRPr="00695ACE" w:rsidRDefault="00B07859" w:rsidP="00381F06">
            <w:r w:rsidRPr="00695ACE">
              <w:rPr>
                <w:rFonts w:hint="eastAsia"/>
              </w:rPr>
              <w:t>23</w:t>
            </w:r>
            <w:r w:rsidRPr="00695ACE">
              <w:t>0</w:t>
            </w:r>
          </w:p>
        </w:tc>
      </w:tr>
      <w:tr w:rsidR="00730360" w:rsidRPr="00695ACE" w14:paraId="1C7E410C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449B97D6" w14:textId="77777777" w:rsidR="00730360" w:rsidRPr="00695ACE" w:rsidRDefault="00B07859">
            <w:pPr>
              <w:ind w:firstLineChars="100" w:firstLine="240"/>
            </w:pPr>
            <w:r w:rsidRPr="00695ACE">
              <w:rPr>
                <w:rFonts w:hint="eastAsia"/>
              </w:rPr>
              <w:t>Wheat</w:t>
            </w:r>
            <w:r w:rsidRPr="00695ACE">
              <w:t xml:space="preserve"> </w:t>
            </w:r>
            <w:r w:rsidRPr="00695ACE">
              <w:rPr>
                <w:rFonts w:hint="eastAsia"/>
              </w:rPr>
              <w:t>bran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201CBB7E" w14:textId="77777777" w:rsidR="00730360" w:rsidRPr="00695ACE" w:rsidRDefault="00B07859" w:rsidP="00381F06">
            <w:r w:rsidRPr="00695ACE">
              <w:rPr>
                <w:rFonts w:hint="eastAsia"/>
              </w:rPr>
              <w:t>29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951A6F2" w14:textId="77777777" w:rsidR="00730360" w:rsidRPr="00695ACE" w:rsidRDefault="00B07859" w:rsidP="00381F06">
            <w:r w:rsidRPr="00695ACE">
              <w:rPr>
                <w:rFonts w:hint="eastAsia"/>
              </w:rPr>
              <w:t>29</w:t>
            </w:r>
          </w:p>
        </w:tc>
      </w:tr>
      <w:tr w:rsidR="00730360" w:rsidRPr="00695ACE" w14:paraId="6F6565EF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32922681" w14:textId="77777777" w:rsidR="00730360" w:rsidRPr="00695ACE" w:rsidRDefault="00B07859">
            <w:pPr>
              <w:ind w:firstLineChars="100" w:firstLine="240"/>
            </w:pPr>
            <w:r w:rsidRPr="00695ACE">
              <w:rPr>
                <w:rFonts w:hint="eastAsia"/>
              </w:rPr>
              <w:t>CaCO</w:t>
            </w:r>
            <w:r w:rsidRPr="00695ACE">
              <w:rPr>
                <w:rFonts w:hint="eastAsia"/>
                <w:vertAlign w:val="subscript"/>
              </w:rPr>
              <w:t>3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2BDBDEBC" w14:textId="77777777" w:rsidR="00730360" w:rsidRPr="00695ACE" w:rsidRDefault="00B07859" w:rsidP="00381F06">
            <w:r w:rsidRPr="00695ACE">
              <w:rPr>
                <w:rFonts w:hint="eastAsia"/>
              </w:rPr>
              <w:t>1</w:t>
            </w:r>
            <w:r w:rsidRPr="00695ACE">
              <w:t>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CFC8ACB" w14:textId="77777777" w:rsidR="00730360" w:rsidRPr="00695ACE" w:rsidRDefault="00B07859" w:rsidP="00381F06">
            <w:r w:rsidRPr="00695ACE">
              <w:rPr>
                <w:rFonts w:hint="eastAsia"/>
              </w:rPr>
              <w:t>1</w:t>
            </w:r>
            <w:r w:rsidRPr="00695ACE">
              <w:t>.0</w:t>
            </w:r>
          </w:p>
        </w:tc>
      </w:tr>
      <w:tr w:rsidR="00730360" w:rsidRPr="00695ACE" w14:paraId="1AB8B80B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20047A03" w14:textId="77777777" w:rsidR="00730360" w:rsidRPr="00695ACE" w:rsidRDefault="00B07859">
            <w:pPr>
              <w:ind w:firstLineChars="100" w:firstLine="240"/>
            </w:pPr>
            <w:r w:rsidRPr="00695ACE">
              <w:rPr>
                <w:rFonts w:hint="eastAsia"/>
              </w:rPr>
              <w:t>CaH</w:t>
            </w:r>
            <w:r w:rsidRPr="00695ACE">
              <w:rPr>
                <w:rFonts w:hint="eastAsia"/>
                <w:vertAlign w:val="subscript"/>
              </w:rPr>
              <w:t>2</w:t>
            </w:r>
            <w:r w:rsidRPr="00695ACE">
              <w:rPr>
                <w:rFonts w:hint="eastAsia"/>
              </w:rPr>
              <w:t>PO</w:t>
            </w:r>
            <w:r w:rsidRPr="00695ACE">
              <w:rPr>
                <w:rFonts w:hint="eastAsia"/>
                <w:vertAlign w:val="subscript"/>
              </w:rPr>
              <w:t>4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66C9860D" w14:textId="77777777" w:rsidR="00730360" w:rsidRPr="00695ACE" w:rsidRDefault="00B07859" w:rsidP="00381F06">
            <w:r w:rsidRPr="00695ACE">
              <w:rPr>
                <w:rFonts w:hint="eastAsia"/>
              </w:rPr>
              <w:t>3</w:t>
            </w:r>
            <w:r w:rsidRPr="00695ACE">
              <w:t>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C288D11" w14:textId="77777777" w:rsidR="00730360" w:rsidRPr="00695ACE" w:rsidRDefault="00B07859" w:rsidP="00381F06">
            <w:r w:rsidRPr="00695ACE">
              <w:rPr>
                <w:rFonts w:hint="eastAsia"/>
              </w:rPr>
              <w:t>5</w:t>
            </w:r>
            <w:r w:rsidRPr="00695ACE">
              <w:t>.0</w:t>
            </w:r>
          </w:p>
        </w:tc>
      </w:tr>
      <w:tr w:rsidR="00730360" w:rsidRPr="00695ACE" w14:paraId="2161BA36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3B7942EE" w14:textId="330621E0" w:rsidR="00730360" w:rsidRPr="00695ACE" w:rsidRDefault="00B07859">
            <w:pPr>
              <w:ind w:firstLineChars="100" w:firstLine="240"/>
              <w:rPr>
                <w:vertAlign w:val="superscript"/>
              </w:rPr>
            </w:pPr>
            <w:r w:rsidRPr="00695ACE">
              <w:rPr>
                <w:rFonts w:hint="eastAsia"/>
              </w:rPr>
              <w:t>Soybean oil</w:t>
            </w:r>
            <w:r w:rsidR="003C495A">
              <w:rPr>
                <w:vertAlign w:val="superscript"/>
              </w:rPr>
              <w:t>b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3609827F" w14:textId="77777777" w:rsidR="00730360" w:rsidRPr="00695ACE" w:rsidRDefault="00B07859" w:rsidP="00381F06">
            <w:r w:rsidRPr="00695ACE">
              <w:rPr>
                <w:rFonts w:hint="eastAsia"/>
              </w:rPr>
              <w:t>1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25E01A67" w14:textId="77777777" w:rsidR="00730360" w:rsidRPr="00695ACE" w:rsidRDefault="00B07859" w:rsidP="00381F06">
            <w:r w:rsidRPr="00695ACE">
              <w:rPr>
                <w:rFonts w:hint="eastAsia"/>
              </w:rPr>
              <w:t>1</w:t>
            </w:r>
            <w:r w:rsidRPr="00695ACE">
              <w:t>0</w:t>
            </w:r>
          </w:p>
        </w:tc>
      </w:tr>
      <w:tr w:rsidR="00730360" w:rsidRPr="00695ACE" w14:paraId="0FE9F66B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3D316676" w14:textId="77777777" w:rsidR="00730360" w:rsidRPr="00695ACE" w:rsidRDefault="00B07859">
            <w:pPr>
              <w:ind w:firstLineChars="100" w:firstLine="240"/>
            </w:pPr>
            <w:r w:rsidRPr="00695ACE">
              <w:rPr>
                <w:rFonts w:hint="eastAsia"/>
              </w:rPr>
              <w:t>NaCl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2B34833A" w14:textId="77777777" w:rsidR="00730360" w:rsidRPr="00695ACE" w:rsidRDefault="00B07859" w:rsidP="00381F06">
            <w:r w:rsidRPr="00695ACE">
              <w:rPr>
                <w:rFonts w:hint="eastAsia"/>
              </w:rPr>
              <w:t>5</w:t>
            </w:r>
            <w:r w:rsidRPr="00695ACE">
              <w:t>.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189B110E" w14:textId="77777777" w:rsidR="00730360" w:rsidRPr="00695ACE" w:rsidRDefault="00B07859" w:rsidP="00381F06">
            <w:r w:rsidRPr="00695ACE">
              <w:rPr>
                <w:rFonts w:hint="eastAsia"/>
              </w:rPr>
              <w:t>5</w:t>
            </w:r>
            <w:r w:rsidRPr="00695ACE">
              <w:t>.0</w:t>
            </w:r>
          </w:p>
        </w:tc>
      </w:tr>
      <w:tr w:rsidR="00730360" w:rsidRPr="00695ACE" w14:paraId="255EA7EA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1D9F206B" w14:textId="77777777" w:rsidR="00730360" w:rsidRPr="00695ACE" w:rsidRDefault="00B07859">
            <w:pPr>
              <w:ind w:firstLineChars="100" w:firstLine="240"/>
              <w:rPr>
                <w:vertAlign w:val="superscript"/>
              </w:rPr>
            </w:pPr>
            <w:r w:rsidRPr="00695ACE">
              <w:rPr>
                <w:rFonts w:hint="eastAsia"/>
              </w:rPr>
              <w:t>Premix</w:t>
            </w:r>
            <w:r w:rsidRPr="00695ACE">
              <w:rPr>
                <w:rFonts w:hint="eastAsia"/>
                <w:vertAlign w:val="superscript"/>
              </w:rPr>
              <w:t>3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7CAB6F86" w14:textId="77777777" w:rsidR="00730360" w:rsidRPr="00695ACE" w:rsidRDefault="00B07859" w:rsidP="00381F06">
            <w:r w:rsidRPr="00695ACE">
              <w:rPr>
                <w:rFonts w:hint="eastAsia"/>
              </w:rPr>
              <w:t>20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E272E5" w14:textId="77777777" w:rsidR="00730360" w:rsidRPr="00695ACE" w:rsidRDefault="00B07859" w:rsidP="00381F06">
            <w:r w:rsidRPr="00695ACE">
              <w:rPr>
                <w:rFonts w:hint="eastAsia"/>
              </w:rPr>
              <w:t>20</w:t>
            </w:r>
          </w:p>
        </w:tc>
      </w:tr>
      <w:tr w:rsidR="00730360" w:rsidRPr="00695ACE" w14:paraId="6766B49A" w14:textId="77777777">
        <w:tc>
          <w:tcPr>
            <w:tcW w:w="7338" w:type="dxa"/>
            <w:gridSpan w:val="3"/>
            <w:tcBorders>
              <w:top w:val="nil"/>
              <w:bottom w:val="nil"/>
            </w:tcBorders>
          </w:tcPr>
          <w:p w14:paraId="3B5C84FD" w14:textId="77777777" w:rsidR="00730360" w:rsidRPr="00695ACE" w:rsidRDefault="00B07859">
            <w:r w:rsidRPr="00695ACE">
              <w:rPr>
                <w:rFonts w:hint="eastAsia"/>
              </w:rPr>
              <w:t>Chemical composition, g/kg</w:t>
            </w:r>
          </w:p>
        </w:tc>
      </w:tr>
      <w:tr w:rsidR="00730360" w:rsidRPr="00695ACE" w14:paraId="20BB3CF4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6A2B57DA" w14:textId="77777777" w:rsidR="00730360" w:rsidRPr="00695ACE" w:rsidRDefault="00B07859">
            <w:r w:rsidRPr="00695ACE">
              <w:rPr>
                <w:rFonts w:hint="eastAsia"/>
              </w:rPr>
              <w:t xml:space="preserve">  </w:t>
            </w:r>
            <w:r w:rsidRPr="00695ACE">
              <w:t>DM</w:t>
            </w:r>
            <w:r w:rsidRPr="00695ACE">
              <w:rPr>
                <w:rFonts w:hint="eastAsia"/>
              </w:rPr>
              <w:t>,</w:t>
            </w:r>
            <w:r w:rsidRPr="00695ACE">
              <w:t xml:space="preserve"> g/kg as fed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1BD63338" w14:textId="77777777" w:rsidR="00730360" w:rsidRPr="00695ACE" w:rsidRDefault="00B07859" w:rsidP="00381F06">
            <w:r w:rsidRPr="00695ACE">
              <w:rPr>
                <w:rFonts w:hint="eastAsia"/>
              </w:rPr>
              <w:t>962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0377A9D7" w14:textId="77777777" w:rsidR="00730360" w:rsidRPr="00695ACE" w:rsidRDefault="00B07859" w:rsidP="00381F06">
            <w:r w:rsidRPr="00695ACE">
              <w:rPr>
                <w:rFonts w:hint="eastAsia"/>
              </w:rPr>
              <w:t>959</w:t>
            </w:r>
          </w:p>
        </w:tc>
      </w:tr>
      <w:tr w:rsidR="00730360" w:rsidRPr="00695ACE" w14:paraId="4330A0D1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4A1E17AF" w14:textId="77777777" w:rsidR="00730360" w:rsidRPr="00695ACE" w:rsidRDefault="00B07859">
            <w:r w:rsidRPr="00695ACE">
              <w:rPr>
                <w:rFonts w:hint="eastAsia"/>
              </w:rPr>
              <w:t xml:space="preserve">  OM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7F7F7381" w14:textId="77777777" w:rsidR="00730360" w:rsidRPr="00695ACE" w:rsidRDefault="00B07859" w:rsidP="00381F06">
            <w:r w:rsidRPr="00695ACE">
              <w:rPr>
                <w:rFonts w:hint="eastAsia"/>
              </w:rPr>
              <w:t>873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77F2162" w14:textId="77777777" w:rsidR="00730360" w:rsidRPr="00695ACE" w:rsidRDefault="00B07859" w:rsidP="00381F06">
            <w:r w:rsidRPr="00695ACE">
              <w:rPr>
                <w:rFonts w:hint="eastAsia"/>
              </w:rPr>
              <w:t>877</w:t>
            </w:r>
          </w:p>
        </w:tc>
      </w:tr>
      <w:tr w:rsidR="00730360" w:rsidRPr="00695ACE" w14:paraId="3CD1A9D7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3B964133" w14:textId="77777777" w:rsidR="00730360" w:rsidRPr="00695ACE" w:rsidRDefault="00B07859">
            <w:r w:rsidRPr="00695ACE">
              <w:rPr>
                <w:rFonts w:hint="eastAsia"/>
              </w:rPr>
              <w:t xml:space="preserve">  CP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0E50221D" w14:textId="77777777" w:rsidR="00730360" w:rsidRPr="00695ACE" w:rsidRDefault="00B07859" w:rsidP="00381F06">
            <w:r w:rsidRPr="00695ACE">
              <w:rPr>
                <w:rFonts w:hint="eastAsia"/>
              </w:rPr>
              <w:t>10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3396B2F" w14:textId="77777777" w:rsidR="00730360" w:rsidRPr="00695ACE" w:rsidRDefault="00B07859" w:rsidP="00381F06">
            <w:r w:rsidRPr="00695ACE">
              <w:rPr>
                <w:rFonts w:hint="eastAsia"/>
              </w:rPr>
              <w:t>55.2</w:t>
            </w:r>
          </w:p>
        </w:tc>
      </w:tr>
      <w:tr w:rsidR="00730360" w:rsidRPr="00695ACE" w14:paraId="0D03A254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526D66AF" w14:textId="77777777" w:rsidR="00730360" w:rsidRPr="00695ACE" w:rsidRDefault="00B07859">
            <w:r w:rsidRPr="00695ACE">
              <w:rPr>
                <w:rFonts w:hint="eastAsia"/>
              </w:rPr>
              <w:t xml:space="preserve">  NDF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4A092FA6" w14:textId="77777777" w:rsidR="00730360" w:rsidRPr="00695ACE" w:rsidRDefault="00B07859" w:rsidP="00381F06">
            <w:r w:rsidRPr="00695ACE">
              <w:rPr>
                <w:rFonts w:hint="eastAsia"/>
              </w:rPr>
              <w:t>498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5D75D89B" w14:textId="77777777" w:rsidR="00730360" w:rsidRPr="00695ACE" w:rsidRDefault="00B07859" w:rsidP="00381F06">
            <w:r w:rsidRPr="00695ACE">
              <w:rPr>
                <w:rFonts w:hint="eastAsia"/>
              </w:rPr>
              <w:t>509</w:t>
            </w:r>
          </w:p>
        </w:tc>
      </w:tr>
      <w:tr w:rsidR="00730360" w:rsidRPr="00695ACE" w14:paraId="7F5608F1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5F773932" w14:textId="77777777" w:rsidR="00730360" w:rsidRPr="00695ACE" w:rsidRDefault="00B07859">
            <w:r w:rsidRPr="00695ACE">
              <w:rPr>
                <w:rFonts w:hint="eastAsia"/>
              </w:rPr>
              <w:t xml:space="preserve">  ADF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7BDA1458" w14:textId="77777777" w:rsidR="00730360" w:rsidRPr="00695ACE" w:rsidRDefault="00B07859" w:rsidP="00381F06">
            <w:r w:rsidRPr="00695ACE">
              <w:rPr>
                <w:rFonts w:hint="eastAsia"/>
              </w:rPr>
              <w:t>284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784B645C" w14:textId="77777777" w:rsidR="00730360" w:rsidRPr="00695ACE" w:rsidRDefault="00B07859" w:rsidP="00381F06">
            <w:r w:rsidRPr="00695ACE">
              <w:rPr>
                <w:rFonts w:hint="eastAsia"/>
              </w:rPr>
              <w:t>289</w:t>
            </w:r>
          </w:p>
        </w:tc>
      </w:tr>
      <w:tr w:rsidR="00730360" w:rsidRPr="00695ACE" w14:paraId="0BB86694" w14:textId="77777777" w:rsidTr="00381F06">
        <w:tc>
          <w:tcPr>
            <w:tcW w:w="2977" w:type="dxa"/>
            <w:tcBorders>
              <w:top w:val="nil"/>
              <w:bottom w:val="nil"/>
            </w:tcBorders>
          </w:tcPr>
          <w:p w14:paraId="22A1F891" w14:textId="77777777" w:rsidR="00730360" w:rsidRPr="00695ACE" w:rsidRDefault="00B07859">
            <w:r w:rsidRPr="00695ACE">
              <w:rPr>
                <w:rFonts w:hint="eastAsia"/>
              </w:rPr>
              <w:t xml:space="preserve">  Starch</w:t>
            </w:r>
          </w:p>
        </w:tc>
        <w:tc>
          <w:tcPr>
            <w:tcW w:w="2943" w:type="dxa"/>
            <w:tcBorders>
              <w:top w:val="nil"/>
              <w:bottom w:val="nil"/>
            </w:tcBorders>
          </w:tcPr>
          <w:p w14:paraId="3AC9A59F" w14:textId="77777777" w:rsidR="00730360" w:rsidRPr="00695ACE" w:rsidRDefault="00B07859" w:rsidP="00381F06">
            <w:r w:rsidRPr="00695ACE">
              <w:rPr>
                <w:rFonts w:hint="eastAsia"/>
              </w:rPr>
              <w:t>115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64E3A185" w14:textId="77777777" w:rsidR="00730360" w:rsidRPr="00695ACE" w:rsidRDefault="00B07859" w:rsidP="00381F06">
            <w:r w:rsidRPr="00695ACE">
              <w:rPr>
                <w:rFonts w:hint="eastAsia"/>
              </w:rPr>
              <w:t>207</w:t>
            </w:r>
          </w:p>
        </w:tc>
      </w:tr>
      <w:tr w:rsidR="00730360" w:rsidRPr="00695ACE" w14:paraId="5ACF12ED" w14:textId="77777777" w:rsidTr="00381F06">
        <w:tc>
          <w:tcPr>
            <w:tcW w:w="2977" w:type="dxa"/>
            <w:tcBorders>
              <w:top w:val="nil"/>
              <w:bottom w:val="single" w:sz="8" w:space="0" w:color="auto"/>
            </w:tcBorders>
          </w:tcPr>
          <w:p w14:paraId="3C43E786" w14:textId="77777777" w:rsidR="00730360" w:rsidRPr="00695ACE" w:rsidRDefault="00B07859">
            <w:r w:rsidRPr="00695ACE">
              <w:rPr>
                <w:rFonts w:hint="eastAsia"/>
              </w:rPr>
              <w:t xml:space="preserve">  GE</w:t>
            </w:r>
            <w:r w:rsidRPr="00695ACE">
              <w:t>, MJ/kg</w:t>
            </w:r>
          </w:p>
        </w:tc>
        <w:tc>
          <w:tcPr>
            <w:tcW w:w="2943" w:type="dxa"/>
            <w:tcBorders>
              <w:top w:val="nil"/>
              <w:bottom w:val="single" w:sz="8" w:space="0" w:color="auto"/>
            </w:tcBorders>
          </w:tcPr>
          <w:p w14:paraId="1415DC85" w14:textId="77777777" w:rsidR="00730360" w:rsidRPr="00695ACE" w:rsidRDefault="00B07859" w:rsidP="00381F06">
            <w:r w:rsidRPr="00695ACE">
              <w:rPr>
                <w:rFonts w:hint="eastAsia"/>
              </w:rPr>
              <w:t>16.8</w:t>
            </w:r>
          </w:p>
        </w:tc>
        <w:tc>
          <w:tcPr>
            <w:tcW w:w="1418" w:type="dxa"/>
            <w:tcBorders>
              <w:top w:val="nil"/>
              <w:bottom w:val="single" w:sz="8" w:space="0" w:color="auto"/>
            </w:tcBorders>
          </w:tcPr>
          <w:p w14:paraId="25B98FD1" w14:textId="77777777" w:rsidR="00730360" w:rsidRPr="00695ACE" w:rsidRDefault="00B07859" w:rsidP="00381F06">
            <w:r w:rsidRPr="00695ACE">
              <w:rPr>
                <w:rFonts w:hint="eastAsia"/>
              </w:rPr>
              <w:t>16.9</w:t>
            </w:r>
          </w:p>
        </w:tc>
      </w:tr>
    </w:tbl>
    <w:p w14:paraId="5515EB4F" w14:textId="79912B05" w:rsidR="00730360" w:rsidRPr="00695ACE" w:rsidRDefault="003C495A">
      <w:pPr>
        <w:suppressLineNumbers/>
        <w:spacing w:beforeLines="50" w:before="156"/>
      </w:pPr>
      <w:r>
        <w:rPr>
          <w:vertAlign w:val="superscript"/>
        </w:rPr>
        <w:t xml:space="preserve">a </w:t>
      </w:r>
      <w:r w:rsidR="00B07859" w:rsidRPr="00695ACE">
        <w:t xml:space="preserve">ADF, acid detergent fiber; CP, crude protein; DM, dry matter; GE, gross energy; NDF, neutral detergent fiber; OM, organic matter. </w:t>
      </w:r>
    </w:p>
    <w:p w14:paraId="44F10E0A" w14:textId="512C573A" w:rsidR="00730360" w:rsidRPr="00695ACE" w:rsidRDefault="003C495A">
      <w:pPr>
        <w:suppressLineNumbers/>
      </w:pPr>
      <w:r>
        <w:rPr>
          <w:vertAlign w:val="superscript"/>
        </w:rPr>
        <w:t xml:space="preserve">b </w:t>
      </w:r>
      <w:r w:rsidR="00B07859" w:rsidRPr="00695ACE">
        <w:rPr>
          <w:rFonts w:hint="eastAsia"/>
        </w:rPr>
        <w:t>Soybean oil was composed of 16% saturated fatty acids, 25% monounsaturated fatty acids, and 59% polyunsaturated fatty acids.</w:t>
      </w:r>
    </w:p>
    <w:p w14:paraId="6EB47563" w14:textId="349EAE4C" w:rsidR="00730360" w:rsidRPr="00695ACE" w:rsidRDefault="003C495A">
      <w:pPr>
        <w:suppressLineNumbers/>
      </w:pPr>
      <w:r>
        <w:rPr>
          <w:vertAlign w:val="superscript"/>
        </w:rPr>
        <w:t xml:space="preserve">c </w:t>
      </w:r>
      <w:r w:rsidR="00B07859" w:rsidRPr="00695ACE">
        <w:t>Premix was formulated to provide (per kg of premix): 400 g NaHCO</w:t>
      </w:r>
      <w:r w:rsidR="00B07859" w:rsidRPr="00695ACE">
        <w:rPr>
          <w:vertAlign w:val="subscript"/>
        </w:rPr>
        <w:t>3</w:t>
      </w:r>
      <w:r w:rsidR="00B07859" w:rsidRPr="00695ACE">
        <w:rPr>
          <w:rFonts w:hint="eastAsia"/>
        </w:rPr>
        <w:t>,</w:t>
      </w:r>
      <w:r w:rsidR="00B07859" w:rsidRPr="00695ACE">
        <w:t xml:space="preserve"> 2 g Fe, 1 g Cu, 0.01 g Co, 0.05 g I, 6.6 g Mn, 4.4 g Zn, 0.003 g Se, 333 mg retinol, 5 mg cholecalciferol, 838 mg α-tocopherol.</w:t>
      </w:r>
      <w:bookmarkStart w:id="0" w:name="_GoBack"/>
      <w:bookmarkEnd w:id="0"/>
    </w:p>
    <w:sectPr w:rsidR="00730360" w:rsidRPr="00695A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9A337D3" w14:textId="77777777" w:rsidR="00A072F7" w:rsidRDefault="00A072F7" w:rsidP="00D9202F">
      <w:r>
        <w:separator/>
      </w:r>
    </w:p>
  </w:endnote>
  <w:endnote w:type="continuationSeparator" w:id="0">
    <w:p w14:paraId="5DF53927" w14:textId="77777777" w:rsidR="00A072F7" w:rsidRDefault="00A072F7" w:rsidP="00D920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20828C" w14:textId="77777777" w:rsidR="00A072F7" w:rsidRDefault="00A072F7" w:rsidP="00D9202F">
      <w:r>
        <w:separator/>
      </w:r>
    </w:p>
  </w:footnote>
  <w:footnote w:type="continuationSeparator" w:id="0">
    <w:p w14:paraId="2C1EFE10" w14:textId="77777777" w:rsidR="00A072F7" w:rsidRDefault="00A072F7" w:rsidP="00D920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QzNTc0szA0NTU0NTNS0lEKTi0uzszPAykwrgUACpdDdCwAAAA="/>
  </w:docVars>
  <w:rsids>
    <w:rsidRoot w:val="001B414B"/>
    <w:rsid w:val="0003089B"/>
    <w:rsid w:val="00036273"/>
    <w:rsid w:val="00045DEA"/>
    <w:rsid w:val="000525CC"/>
    <w:rsid w:val="00052A5A"/>
    <w:rsid w:val="0005733F"/>
    <w:rsid w:val="00062FE0"/>
    <w:rsid w:val="00096B13"/>
    <w:rsid w:val="000B36DD"/>
    <w:rsid w:val="0016315A"/>
    <w:rsid w:val="00165E7E"/>
    <w:rsid w:val="00186E9C"/>
    <w:rsid w:val="00196096"/>
    <w:rsid w:val="001B414B"/>
    <w:rsid w:val="001D32FD"/>
    <w:rsid w:val="001F6B80"/>
    <w:rsid w:val="002133AD"/>
    <w:rsid w:val="002501CF"/>
    <w:rsid w:val="00261B0C"/>
    <w:rsid w:val="0028557B"/>
    <w:rsid w:val="00287D86"/>
    <w:rsid w:val="002C3B0D"/>
    <w:rsid w:val="003009C3"/>
    <w:rsid w:val="003017A4"/>
    <w:rsid w:val="00303C89"/>
    <w:rsid w:val="003071D2"/>
    <w:rsid w:val="00311E55"/>
    <w:rsid w:val="003641CE"/>
    <w:rsid w:val="00381F06"/>
    <w:rsid w:val="003A19BE"/>
    <w:rsid w:val="003C1E53"/>
    <w:rsid w:val="003C495A"/>
    <w:rsid w:val="003D4196"/>
    <w:rsid w:val="003E4A1F"/>
    <w:rsid w:val="004418E6"/>
    <w:rsid w:val="004703D8"/>
    <w:rsid w:val="00484BC5"/>
    <w:rsid w:val="004B2D88"/>
    <w:rsid w:val="004D03B4"/>
    <w:rsid w:val="004D5AEC"/>
    <w:rsid w:val="004F0DAF"/>
    <w:rsid w:val="004F1D45"/>
    <w:rsid w:val="00535E2A"/>
    <w:rsid w:val="00537078"/>
    <w:rsid w:val="00540B45"/>
    <w:rsid w:val="00540BBB"/>
    <w:rsid w:val="00556023"/>
    <w:rsid w:val="005B1CC6"/>
    <w:rsid w:val="005D58F9"/>
    <w:rsid w:val="00630111"/>
    <w:rsid w:val="00662C74"/>
    <w:rsid w:val="006664E7"/>
    <w:rsid w:val="00695ACE"/>
    <w:rsid w:val="00696533"/>
    <w:rsid w:val="00696D0C"/>
    <w:rsid w:val="006B0091"/>
    <w:rsid w:val="006B6161"/>
    <w:rsid w:val="006D0A63"/>
    <w:rsid w:val="006D38D7"/>
    <w:rsid w:val="00730360"/>
    <w:rsid w:val="007465D7"/>
    <w:rsid w:val="00755FE1"/>
    <w:rsid w:val="00761014"/>
    <w:rsid w:val="00762922"/>
    <w:rsid w:val="007A55E9"/>
    <w:rsid w:val="007C6930"/>
    <w:rsid w:val="00833D3D"/>
    <w:rsid w:val="008504A2"/>
    <w:rsid w:val="008F3B7D"/>
    <w:rsid w:val="008F432C"/>
    <w:rsid w:val="00903274"/>
    <w:rsid w:val="009170E5"/>
    <w:rsid w:val="00994D34"/>
    <w:rsid w:val="009B5ABB"/>
    <w:rsid w:val="009B7F10"/>
    <w:rsid w:val="009C4AEE"/>
    <w:rsid w:val="00A072F7"/>
    <w:rsid w:val="00A373B3"/>
    <w:rsid w:val="00A52F83"/>
    <w:rsid w:val="00A672DA"/>
    <w:rsid w:val="00AA2E1D"/>
    <w:rsid w:val="00AC19A3"/>
    <w:rsid w:val="00B07859"/>
    <w:rsid w:val="00B63414"/>
    <w:rsid w:val="00B63DEA"/>
    <w:rsid w:val="00BB00F7"/>
    <w:rsid w:val="00BC586A"/>
    <w:rsid w:val="00BF465E"/>
    <w:rsid w:val="00C33108"/>
    <w:rsid w:val="00CB10CA"/>
    <w:rsid w:val="00CE5C23"/>
    <w:rsid w:val="00D7369A"/>
    <w:rsid w:val="00D9202F"/>
    <w:rsid w:val="00DB217D"/>
    <w:rsid w:val="00DB33CB"/>
    <w:rsid w:val="00DB5BFF"/>
    <w:rsid w:val="00E37104"/>
    <w:rsid w:val="00E7024F"/>
    <w:rsid w:val="00E929C0"/>
    <w:rsid w:val="00E9331A"/>
    <w:rsid w:val="00ED0C08"/>
    <w:rsid w:val="00ED4E1C"/>
    <w:rsid w:val="00F22264"/>
    <w:rsid w:val="00F51E01"/>
    <w:rsid w:val="00F912C3"/>
    <w:rsid w:val="065956EF"/>
    <w:rsid w:val="079B708C"/>
    <w:rsid w:val="07EB6BC2"/>
    <w:rsid w:val="0B650344"/>
    <w:rsid w:val="1AB501C4"/>
    <w:rsid w:val="1B8664C7"/>
    <w:rsid w:val="1CC779E3"/>
    <w:rsid w:val="1D6F7A90"/>
    <w:rsid w:val="20B61D75"/>
    <w:rsid w:val="223005FF"/>
    <w:rsid w:val="224435D9"/>
    <w:rsid w:val="28B7409E"/>
    <w:rsid w:val="2E2A2240"/>
    <w:rsid w:val="30665690"/>
    <w:rsid w:val="30BB676C"/>
    <w:rsid w:val="34EF2F3E"/>
    <w:rsid w:val="35CE2AB8"/>
    <w:rsid w:val="37605064"/>
    <w:rsid w:val="3EA6568C"/>
    <w:rsid w:val="49082DBD"/>
    <w:rsid w:val="49ED6660"/>
    <w:rsid w:val="4AC1330E"/>
    <w:rsid w:val="4B1C606E"/>
    <w:rsid w:val="4B4A240C"/>
    <w:rsid w:val="4FB213BA"/>
    <w:rsid w:val="5056112E"/>
    <w:rsid w:val="57747A3C"/>
    <w:rsid w:val="595911DD"/>
    <w:rsid w:val="5C7A0120"/>
    <w:rsid w:val="5CE51AFA"/>
    <w:rsid w:val="5D1C6BED"/>
    <w:rsid w:val="5E196F30"/>
    <w:rsid w:val="628E68FD"/>
    <w:rsid w:val="64AA3646"/>
    <w:rsid w:val="64EA230E"/>
    <w:rsid w:val="668830E0"/>
    <w:rsid w:val="6B5541F3"/>
    <w:rsid w:val="729F0AC5"/>
    <w:rsid w:val="76396324"/>
    <w:rsid w:val="768843A7"/>
    <w:rsid w:val="78476DBF"/>
    <w:rsid w:val="7BB50C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21FC986"/>
  <w15:docId w15:val="{82324746-4E1F-4FF6-A286-7B3CA8A675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link w:val="a4"/>
    <w:uiPriority w:val="99"/>
    <w:semiHidden/>
    <w:unhideWhenUsed/>
    <w:qFormat/>
    <w:rPr>
      <w:sz w:val="20"/>
      <w:szCs w:val="20"/>
    </w:rPr>
  </w:style>
  <w:style w:type="paragraph" w:styleId="a5">
    <w:name w:val="Balloon Text"/>
    <w:basedOn w:val="a"/>
    <w:link w:val="a6"/>
    <w:uiPriority w:val="99"/>
    <w:semiHidden/>
    <w:unhideWhenUsed/>
    <w:qFormat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9">
    <w:name w:val="header"/>
    <w:basedOn w:val="a"/>
    <w:link w:val="aa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b">
    <w:name w:val="annotation subject"/>
    <w:basedOn w:val="a3"/>
    <w:next w:val="a3"/>
    <w:link w:val="ac"/>
    <w:uiPriority w:val="99"/>
    <w:semiHidden/>
    <w:unhideWhenUsed/>
    <w:qFormat/>
    <w:rPr>
      <w:b/>
      <w:bCs/>
    </w:rPr>
  </w:style>
  <w:style w:type="table" w:styleId="ad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e">
    <w:name w:val="annotation reference"/>
    <w:basedOn w:val="a0"/>
    <w:uiPriority w:val="99"/>
    <w:semiHidden/>
    <w:unhideWhenUsed/>
    <w:rPr>
      <w:sz w:val="16"/>
      <w:szCs w:val="16"/>
    </w:rPr>
  </w:style>
  <w:style w:type="character" w:customStyle="1" w:styleId="aa">
    <w:name w:val="页眉 字符"/>
    <w:basedOn w:val="a0"/>
    <w:link w:val="a9"/>
    <w:uiPriority w:val="99"/>
    <w:qFormat/>
    <w:rPr>
      <w:kern w:val="2"/>
      <w:sz w:val="18"/>
      <w:szCs w:val="18"/>
    </w:rPr>
  </w:style>
  <w:style w:type="character" w:customStyle="1" w:styleId="a8">
    <w:name w:val="页脚 字符"/>
    <w:basedOn w:val="a0"/>
    <w:link w:val="a7"/>
    <w:uiPriority w:val="99"/>
    <w:qFormat/>
    <w:rPr>
      <w:kern w:val="2"/>
      <w:sz w:val="18"/>
      <w:szCs w:val="18"/>
    </w:rPr>
  </w:style>
  <w:style w:type="character" w:customStyle="1" w:styleId="a6">
    <w:name w:val="批注框文本 字符"/>
    <w:basedOn w:val="a0"/>
    <w:link w:val="a5"/>
    <w:uiPriority w:val="99"/>
    <w:semiHidden/>
    <w:qFormat/>
    <w:rPr>
      <w:kern w:val="2"/>
      <w:sz w:val="18"/>
      <w:szCs w:val="18"/>
    </w:rPr>
  </w:style>
  <w:style w:type="character" w:customStyle="1" w:styleId="a4">
    <w:name w:val="批注文字 字符"/>
    <w:basedOn w:val="a0"/>
    <w:link w:val="a3"/>
    <w:uiPriority w:val="99"/>
    <w:semiHidden/>
    <w:qFormat/>
    <w:rPr>
      <w:kern w:val="2"/>
    </w:rPr>
  </w:style>
  <w:style w:type="character" w:customStyle="1" w:styleId="ac">
    <w:name w:val="批注主题 字符"/>
    <w:basedOn w:val="a4"/>
    <w:link w:val="ab"/>
    <w:uiPriority w:val="99"/>
    <w:semiHidden/>
    <w:qFormat/>
    <w:rPr>
      <w:b/>
      <w:bCs/>
      <w:kern w:val="2"/>
    </w:rPr>
  </w:style>
  <w:style w:type="paragraph" w:styleId="af">
    <w:name w:val="Revision"/>
    <w:hidden/>
    <w:uiPriority w:val="99"/>
    <w:semiHidden/>
    <w:rsid w:val="00036273"/>
    <w:rPr>
      <w:kern w:val="2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38</Words>
  <Characters>789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ome</Company>
  <LinksUpToDate>false</LinksUpToDate>
  <CharactersWithSpaces>9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umin Zhang</dc:creator>
  <cp:lastModifiedBy>zxm</cp:lastModifiedBy>
  <cp:revision>22</cp:revision>
  <dcterms:created xsi:type="dcterms:W3CDTF">2022-05-13T08:30:00Z</dcterms:created>
  <dcterms:modified xsi:type="dcterms:W3CDTF">2023-07-13T07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021</vt:lpwstr>
  </property>
  <property fmtid="{D5CDD505-2E9C-101B-9397-08002B2CF9AE}" pid="3" name="ICV">
    <vt:lpwstr>53BD89ACF218455C871DEFD5D3BA2CA6</vt:lpwstr>
  </property>
</Properties>
</file>